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2DE5E" w14:textId="0468F9CF" w:rsidR="003451B3" w:rsidRDefault="003451B3" w:rsidP="003451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1C6FE7">
        <w:rPr>
          <w:rFonts w:ascii="Times New Roman" w:hAnsi="Times New Roman" w:cs="Times New Roman"/>
          <w:b/>
        </w:rPr>
        <w:t>file 2</w:t>
      </w:r>
      <w:bookmarkStart w:id="0" w:name="_GoBack"/>
      <w:bookmarkEnd w:id="0"/>
    </w:p>
    <w:p w14:paraId="6ED98726" w14:textId="77777777" w:rsidR="003451B3" w:rsidRDefault="003451B3" w:rsidP="003451B3">
      <w:pPr>
        <w:rPr>
          <w:rFonts w:ascii="Times New Roman" w:hAnsi="Times New Roman" w:cs="Times New Roman"/>
        </w:rPr>
      </w:pPr>
    </w:p>
    <w:tbl>
      <w:tblPr>
        <w:tblW w:w="4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576"/>
      </w:tblGrid>
      <w:tr w:rsidR="003451B3" w:rsidRPr="00D2057A" w14:paraId="6C1BC964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2B631" w14:textId="77777777" w:rsidR="003451B3" w:rsidRPr="00D2057A" w:rsidRDefault="003451B3" w:rsidP="00170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10B4332C" w14:textId="77777777" w:rsidR="003451B3" w:rsidRPr="00D2057A" w:rsidRDefault="003451B3" w:rsidP="001703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mer</w:t>
            </w:r>
          </w:p>
        </w:tc>
      </w:tr>
      <w:tr w:rsidR="003451B3" w:rsidRPr="00D2057A" w14:paraId="1F577F3F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0109FA31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Atg14L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76CFDCD3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GTGCAACACCACTCGCCGG</w:t>
            </w:r>
          </w:p>
        </w:tc>
      </w:tr>
      <w:tr w:rsidR="003451B3" w:rsidRPr="00D2057A" w14:paraId="65062D9C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B944D0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Atg14L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3091D0DB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CAAGTCAACCGCCGGCGAG</w:t>
            </w:r>
          </w:p>
        </w:tc>
      </w:tr>
      <w:tr w:rsidR="003451B3" w:rsidRPr="00D2057A" w14:paraId="0BEC6F49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3910A18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Atg16l1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4E116214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ACTGCACAAGAAGCGTGGGG</w:t>
            </w:r>
          </w:p>
        </w:tc>
      </w:tr>
      <w:tr w:rsidR="003451B3" w:rsidRPr="00D2057A" w14:paraId="46C598C9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60B14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Atg16l1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3393C3A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GGTCTGGTTGGCTACCTCG</w:t>
            </w:r>
          </w:p>
        </w:tc>
      </w:tr>
      <w:tr w:rsidR="003451B3" w:rsidRPr="00D2057A" w14:paraId="3F54EE01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25833CED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eGFP</w:t>
            </w:r>
            <w:proofErr w:type="spellEnd"/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36C504C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GTGGTGCAGATGAACTTCA</w:t>
            </w:r>
          </w:p>
        </w:tc>
      </w:tr>
      <w:tr w:rsidR="003451B3" w:rsidRPr="00D2057A" w14:paraId="0989D49E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B808B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eGFP</w:t>
            </w:r>
            <w:proofErr w:type="spellEnd"/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5DBF28B7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GCATCGACTTCAAGGAGGA</w:t>
            </w:r>
          </w:p>
        </w:tc>
      </w:tr>
      <w:tr w:rsidR="003451B3" w:rsidRPr="00D2057A" w14:paraId="29AEA43C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07AE669A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Gsdmd</w:t>
            </w:r>
            <w:proofErr w:type="spellEnd"/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48A2D412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AGGTTGACACATGAATAACG</w:t>
            </w:r>
          </w:p>
        </w:tc>
      </w:tr>
      <w:tr w:rsidR="003451B3" w:rsidRPr="00D2057A" w14:paraId="7D53DB39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F68A4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Gsdmd</w:t>
            </w:r>
            <w:proofErr w:type="spellEnd"/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34BE2310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AAGTCTCTGATGTCGTCGAT</w:t>
            </w:r>
          </w:p>
        </w:tc>
      </w:tr>
      <w:tr w:rsidR="003451B3" w:rsidRPr="00D2057A" w14:paraId="4A0DDAA6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150E25AD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Mlkl</w:t>
            </w:r>
            <w:proofErr w:type="spellEnd"/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5AC81D03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ACTTCATCAAAACGGCCCA</w:t>
            </w:r>
          </w:p>
        </w:tc>
      </w:tr>
      <w:tr w:rsidR="003451B3" w:rsidRPr="00D2057A" w14:paraId="62861605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9F4FD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Mlkl</w:t>
            </w:r>
            <w:proofErr w:type="spellEnd"/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178849DB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CACACGGTTTCCTAGACGC</w:t>
            </w:r>
          </w:p>
        </w:tc>
      </w:tr>
      <w:tr w:rsidR="003451B3" w:rsidRPr="00D2057A" w14:paraId="3BBF9638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4D07B840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Ptprc</w:t>
            </w:r>
            <w:proofErr w:type="spellEnd"/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3C344172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ATTAATTCTTACCATCACT</w:t>
            </w:r>
          </w:p>
        </w:tc>
      </w:tr>
      <w:tr w:rsidR="003451B3" w:rsidRPr="00D2057A" w14:paraId="02B66BD7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2BA1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Ptprc1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5DD9AC5E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CAAACACCTACACCCAGTGA</w:t>
            </w:r>
          </w:p>
        </w:tc>
      </w:tr>
      <w:tr w:rsidR="003451B3" w:rsidRPr="00D2057A" w14:paraId="3F097624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2B53DAD8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b1cc1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4AFF4BBD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AGAGTGTGTACTTACAGCGC</w:t>
            </w:r>
          </w:p>
        </w:tc>
      </w:tr>
      <w:tr w:rsidR="003451B3" w:rsidRPr="00D2057A" w14:paraId="5C2CD1E4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60CCE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b1cc1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282630DA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CAGGTTCTGGTGGTCAATGG</w:t>
            </w:r>
          </w:p>
        </w:tc>
      </w:tr>
      <w:tr w:rsidR="003451B3" w:rsidRPr="00D2057A" w14:paraId="1A191DAE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3E7D0898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ipk3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5DBF9738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GGAACCGCTGACGCACCAGT</w:t>
            </w:r>
          </w:p>
        </w:tc>
      </w:tr>
      <w:tr w:rsidR="003451B3" w:rsidRPr="00D2057A" w14:paraId="2FF73DAF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469FC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ipk3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68B2D737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CGGACACGAAGTCCCACTGG</w:t>
            </w:r>
          </w:p>
        </w:tc>
      </w:tr>
      <w:tr w:rsidR="003451B3" w:rsidRPr="00D2057A" w14:paraId="7F04B719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3B06413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ubcn</w:t>
            </w:r>
            <w:proofErr w:type="spellEnd"/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7A0077E6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CTTACCTTCTCCACGTGAA</w:t>
            </w:r>
          </w:p>
        </w:tc>
      </w:tr>
      <w:tr w:rsidR="003451B3" w:rsidRPr="00D2057A" w14:paraId="1865BEFD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F146B8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Rubcn</w:t>
            </w:r>
            <w:proofErr w:type="spellEnd"/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2D32FECD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CTTACCTTCTCCACGTGAA</w:t>
            </w:r>
          </w:p>
        </w:tc>
      </w:tr>
      <w:tr w:rsidR="003451B3" w:rsidRPr="00D2057A" w14:paraId="105710A1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125CB273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Ticam1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0936A4A5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CTGGTGTGTCAATGGGACG</w:t>
            </w:r>
          </w:p>
        </w:tc>
      </w:tr>
      <w:tr w:rsidR="003451B3" w:rsidRPr="00D2057A" w14:paraId="6DB073D9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5BD49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Ticam1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7DDBA0B0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CAAGCTATGTAACACACCGC</w:t>
            </w:r>
          </w:p>
        </w:tc>
      </w:tr>
      <w:tr w:rsidR="003451B3" w:rsidRPr="00D2057A" w14:paraId="7DCDC4CF" w14:textId="77777777" w:rsidTr="004036D0">
        <w:trPr>
          <w:trHeight w:val="320"/>
        </w:trPr>
        <w:tc>
          <w:tcPr>
            <w:tcW w:w="1300" w:type="dxa"/>
            <w:shd w:val="clear" w:color="D9D9D9" w:fill="D9D9D9"/>
            <w:noWrap/>
            <w:vAlign w:val="bottom"/>
            <w:hideMark/>
          </w:tcPr>
          <w:p w14:paraId="25594C09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Zbp1</w:t>
            </w:r>
          </w:p>
        </w:tc>
        <w:tc>
          <w:tcPr>
            <w:tcW w:w="3576" w:type="dxa"/>
            <w:shd w:val="clear" w:color="D9D9D9" w:fill="D9D9D9"/>
            <w:noWrap/>
            <w:vAlign w:val="bottom"/>
            <w:hideMark/>
          </w:tcPr>
          <w:p w14:paraId="6DC6C704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TGAGCTATGACGGACAGACG</w:t>
            </w:r>
          </w:p>
        </w:tc>
      </w:tr>
      <w:tr w:rsidR="003451B3" w:rsidRPr="00D2057A" w14:paraId="5F2C805B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429D1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i/>
                <w:color w:val="000000"/>
              </w:rPr>
              <w:t>Zbp1</w:t>
            </w:r>
          </w:p>
        </w:tc>
        <w:tc>
          <w:tcPr>
            <w:tcW w:w="3576" w:type="dxa"/>
            <w:shd w:val="clear" w:color="auto" w:fill="auto"/>
            <w:noWrap/>
            <w:vAlign w:val="bottom"/>
            <w:hideMark/>
          </w:tcPr>
          <w:p w14:paraId="6CC51110" w14:textId="77777777" w:rsidR="003451B3" w:rsidRPr="00D2057A" w:rsidRDefault="003451B3" w:rsidP="001703F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057A">
              <w:rPr>
                <w:rFonts w:ascii="Times New Roman" w:eastAsia="Times New Roman" w:hAnsi="Times New Roman" w:cs="Times New Roman"/>
                <w:color w:val="000000"/>
              </w:rPr>
              <w:t>CAGGTGTTGAGCGATGACGG</w:t>
            </w:r>
          </w:p>
        </w:tc>
      </w:tr>
      <w:tr w:rsidR="004036D0" w:rsidRPr="00D2057A" w14:paraId="1F0A566E" w14:textId="77777777" w:rsidTr="004036D0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26C4807C" w14:textId="7CC68080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lrp3</w:t>
            </w:r>
          </w:p>
        </w:tc>
        <w:tc>
          <w:tcPr>
            <w:tcW w:w="3576" w:type="dxa"/>
            <w:shd w:val="clear" w:color="auto" w:fill="D9D9D9" w:themeFill="background1" w:themeFillShade="D9"/>
            <w:noWrap/>
            <w:vAlign w:val="bottom"/>
          </w:tcPr>
          <w:p w14:paraId="5B81D662" w14:textId="7003D8C8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36D0">
              <w:rPr>
                <w:rFonts w:ascii="Times New Roman" w:eastAsia="Times New Roman" w:hAnsi="Times New Roman" w:cs="Times New Roman"/>
                <w:color w:val="000000"/>
              </w:rPr>
              <w:t>ATGAACTCCTGACCATCGGC</w:t>
            </w:r>
          </w:p>
        </w:tc>
      </w:tr>
      <w:tr w:rsidR="004036D0" w:rsidRPr="00D2057A" w14:paraId="6119D881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322777D3" w14:textId="271B55C4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lrp3</w:t>
            </w:r>
          </w:p>
        </w:tc>
        <w:tc>
          <w:tcPr>
            <w:tcW w:w="3576" w:type="dxa"/>
            <w:shd w:val="clear" w:color="auto" w:fill="auto"/>
            <w:noWrap/>
            <w:vAlign w:val="bottom"/>
          </w:tcPr>
          <w:p w14:paraId="2F2CB49E" w14:textId="65408B71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36D0">
              <w:rPr>
                <w:rFonts w:ascii="Times New Roman" w:eastAsia="Times New Roman" w:hAnsi="Times New Roman" w:cs="Times New Roman"/>
                <w:color w:val="000000"/>
              </w:rPr>
              <w:t>GTTCTTTATCCACTGCCGAG</w:t>
            </w:r>
          </w:p>
        </w:tc>
      </w:tr>
      <w:tr w:rsidR="004036D0" w:rsidRPr="00D2057A" w14:paraId="457D172F" w14:textId="77777777" w:rsidTr="004036D0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vAlign w:val="bottom"/>
          </w:tcPr>
          <w:p w14:paraId="03CC4613" w14:textId="3DD7A96C" w:rsidR="004036D0" w:rsidRDefault="004036D0" w:rsidP="004036D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ycard</w:t>
            </w:r>
            <w:proofErr w:type="spellEnd"/>
          </w:p>
        </w:tc>
        <w:tc>
          <w:tcPr>
            <w:tcW w:w="3576" w:type="dxa"/>
            <w:shd w:val="clear" w:color="auto" w:fill="D9D9D9" w:themeFill="background1" w:themeFillShade="D9"/>
            <w:noWrap/>
            <w:vAlign w:val="bottom"/>
          </w:tcPr>
          <w:p w14:paraId="4EA906F7" w14:textId="2591BFF8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36D0">
              <w:rPr>
                <w:rFonts w:ascii="Times New Roman" w:eastAsia="Times New Roman" w:hAnsi="Times New Roman" w:cs="Times New Roman"/>
                <w:color w:val="000000"/>
              </w:rPr>
              <w:t>GTGCAACTGCGAGAAGGCTA</w:t>
            </w:r>
          </w:p>
        </w:tc>
      </w:tr>
      <w:tr w:rsidR="004036D0" w:rsidRPr="00D2057A" w14:paraId="3E6ADE8D" w14:textId="77777777" w:rsidTr="004036D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</w:tcPr>
          <w:p w14:paraId="084CBB90" w14:textId="45B224F3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ycard</w:t>
            </w:r>
            <w:proofErr w:type="spellEnd"/>
          </w:p>
        </w:tc>
        <w:tc>
          <w:tcPr>
            <w:tcW w:w="3576" w:type="dxa"/>
            <w:shd w:val="clear" w:color="auto" w:fill="auto"/>
            <w:noWrap/>
            <w:vAlign w:val="bottom"/>
          </w:tcPr>
          <w:p w14:paraId="02C443D4" w14:textId="3C0FE14B" w:rsidR="004036D0" w:rsidRPr="00D2057A" w:rsidRDefault="004036D0" w:rsidP="004036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36D0">
              <w:rPr>
                <w:rFonts w:ascii="Times New Roman" w:eastAsia="Times New Roman" w:hAnsi="Times New Roman" w:cs="Times New Roman"/>
                <w:color w:val="000000"/>
              </w:rPr>
              <w:t>ACAAGTTTTCAAGAGCGTCC</w:t>
            </w:r>
          </w:p>
        </w:tc>
      </w:tr>
    </w:tbl>
    <w:p w14:paraId="4945127A" w14:textId="77777777" w:rsidR="003451B3" w:rsidRPr="004D2AF4" w:rsidRDefault="003451B3" w:rsidP="003451B3">
      <w:pPr>
        <w:rPr>
          <w:rFonts w:ascii="Times New Roman" w:hAnsi="Times New Roman" w:cs="Times New Roman"/>
        </w:rPr>
      </w:pPr>
    </w:p>
    <w:p w14:paraId="0D5745AF" w14:textId="77777777" w:rsidR="00FE2C1E" w:rsidRDefault="001C6FE7"/>
    <w:sectPr w:rsidR="00FE2C1E" w:rsidSect="00B52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1B3"/>
    <w:rsid w:val="00050B45"/>
    <w:rsid w:val="000A29F7"/>
    <w:rsid w:val="000B2ADB"/>
    <w:rsid w:val="000B66A1"/>
    <w:rsid w:val="000D717B"/>
    <w:rsid w:val="000E19E5"/>
    <w:rsid w:val="000E288B"/>
    <w:rsid w:val="000E7FE2"/>
    <w:rsid w:val="0011002C"/>
    <w:rsid w:val="00152A5F"/>
    <w:rsid w:val="0016185F"/>
    <w:rsid w:val="00170C57"/>
    <w:rsid w:val="00180FC7"/>
    <w:rsid w:val="001935A1"/>
    <w:rsid w:val="001C6FE7"/>
    <w:rsid w:val="001E17CA"/>
    <w:rsid w:val="00214F51"/>
    <w:rsid w:val="00231F74"/>
    <w:rsid w:val="0023200D"/>
    <w:rsid w:val="002354B6"/>
    <w:rsid w:val="00245E76"/>
    <w:rsid w:val="00274144"/>
    <w:rsid w:val="00275208"/>
    <w:rsid w:val="00294EB3"/>
    <w:rsid w:val="00297FA8"/>
    <w:rsid w:val="002B7737"/>
    <w:rsid w:val="002F6B3E"/>
    <w:rsid w:val="003026FF"/>
    <w:rsid w:val="003344BB"/>
    <w:rsid w:val="003451B3"/>
    <w:rsid w:val="00347C63"/>
    <w:rsid w:val="003922F3"/>
    <w:rsid w:val="003E79DF"/>
    <w:rsid w:val="003F6302"/>
    <w:rsid w:val="003F7D9E"/>
    <w:rsid w:val="004036D0"/>
    <w:rsid w:val="004158AF"/>
    <w:rsid w:val="00445891"/>
    <w:rsid w:val="00465AB8"/>
    <w:rsid w:val="00474615"/>
    <w:rsid w:val="00493D6A"/>
    <w:rsid w:val="00496EFE"/>
    <w:rsid w:val="004A7109"/>
    <w:rsid w:val="004D2F6B"/>
    <w:rsid w:val="004F7CD5"/>
    <w:rsid w:val="00512250"/>
    <w:rsid w:val="00517D6E"/>
    <w:rsid w:val="0052536C"/>
    <w:rsid w:val="0052624D"/>
    <w:rsid w:val="00541F2C"/>
    <w:rsid w:val="00544964"/>
    <w:rsid w:val="005537B7"/>
    <w:rsid w:val="0057097A"/>
    <w:rsid w:val="00593129"/>
    <w:rsid w:val="00596730"/>
    <w:rsid w:val="005C199B"/>
    <w:rsid w:val="0060369F"/>
    <w:rsid w:val="00603E68"/>
    <w:rsid w:val="0061164A"/>
    <w:rsid w:val="006206BD"/>
    <w:rsid w:val="006319C2"/>
    <w:rsid w:val="0064556B"/>
    <w:rsid w:val="00654939"/>
    <w:rsid w:val="006665CE"/>
    <w:rsid w:val="00690B3E"/>
    <w:rsid w:val="0069295C"/>
    <w:rsid w:val="006A36A8"/>
    <w:rsid w:val="006B0EF2"/>
    <w:rsid w:val="006B1405"/>
    <w:rsid w:val="006D0A61"/>
    <w:rsid w:val="006D4868"/>
    <w:rsid w:val="00700FE9"/>
    <w:rsid w:val="00716B91"/>
    <w:rsid w:val="0073167E"/>
    <w:rsid w:val="00753578"/>
    <w:rsid w:val="007561F3"/>
    <w:rsid w:val="00781C31"/>
    <w:rsid w:val="00791F48"/>
    <w:rsid w:val="007A2F0D"/>
    <w:rsid w:val="0082183D"/>
    <w:rsid w:val="00824803"/>
    <w:rsid w:val="00825DF6"/>
    <w:rsid w:val="00855C5F"/>
    <w:rsid w:val="008774F9"/>
    <w:rsid w:val="008A5F6F"/>
    <w:rsid w:val="008D0757"/>
    <w:rsid w:val="008D16B5"/>
    <w:rsid w:val="008F5101"/>
    <w:rsid w:val="00916601"/>
    <w:rsid w:val="00927696"/>
    <w:rsid w:val="009342B3"/>
    <w:rsid w:val="009344B1"/>
    <w:rsid w:val="009656EC"/>
    <w:rsid w:val="009A200D"/>
    <w:rsid w:val="009A73B6"/>
    <w:rsid w:val="00A034DD"/>
    <w:rsid w:val="00A27BDA"/>
    <w:rsid w:val="00A27C98"/>
    <w:rsid w:val="00A30BDA"/>
    <w:rsid w:val="00A53C04"/>
    <w:rsid w:val="00A61BBD"/>
    <w:rsid w:val="00A7084B"/>
    <w:rsid w:val="00AB2820"/>
    <w:rsid w:val="00AD6ED2"/>
    <w:rsid w:val="00AE1B21"/>
    <w:rsid w:val="00AE650D"/>
    <w:rsid w:val="00B10DC1"/>
    <w:rsid w:val="00B30B8E"/>
    <w:rsid w:val="00B31332"/>
    <w:rsid w:val="00B43BE8"/>
    <w:rsid w:val="00B96257"/>
    <w:rsid w:val="00BC05A6"/>
    <w:rsid w:val="00BC50F7"/>
    <w:rsid w:val="00BD7FC1"/>
    <w:rsid w:val="00BE5805"/>
    <w:rsid w:val="00C35AA9"/>
    <w:rsid w:val="00C4122A"/>
    <w:rsid w:val="00C66396"/>
    <w:rsid w:val="00CB36D8"/>
    <w:rsid w:val="00CC5A5D"/>
    <w:rsid w:val="00CD046A"/>
    <w:rsid w:val="00CD18CA"/>
    <w:rsid w:val="00CE688F"/>
    <w:rsid w:val="00D0696F"/>
    <w:rsid w:val="00D21860"/>
    <w:rsid w:val="00D70F1D"/>
    <w:rsid w:val="00DC3C56"/>
    <w:rsid w:val="00DE3641"/>
    <w:rsid w:val="00E23D0F"/>
    <w:rsid w:val="00E61C03"/>
    <w:rsid w:val="00E70535"/>
    <w:rsid w:val="00E816E6"/>
    <w:rsid w:val="00E916B2"/>
    <w:rsid w:val="00E959FB"/>
    <w:rsid w:val="00E96DA3"/>
    <w:rsid w:val="00EB14AF"/>
    <w:rsid w:val="00EB4474"/>
    <w:rsid w:val="00EB4929"/>
    <w:rsid w:val="00EC4D52"/>
    <w:rsid w:val="00EC6EA8"/>
    <w:rsid w:val="00EE73D2"/>
    <w:rsid w:val="00EF75E2"/>
    <w:rsid w:val="00F36C4E"/>
    <w:rsid w:val="00F7011E"/>
    <w:rsid w:val="00F951CF"/>
    <w:rsid w:val="00FA705E"/>
    <w:rsid w:val="00FB54B8"/>
    <w:rsid w:val="00FC3980"/>
    <w:rsid w:val="00FC7BA7"/>
    <w:rsid w:val="00FE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81E1C"/>
  <w14:defaultImageDpi w14:val="32767"/>
  <w15:chartTrackingRefBased/>
  <w15:docId w15:val="{2131B5ED-723F-DB4A-9CD2-ACBD6FA51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5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5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Murthy</dc:creator>
  <cp:keywords/>
  <dc:description/>
  <cp:lastModifiedBy>Aditya Murthy</cp:lastModifiedBy>
  <cp:revision>2</cp:revision>
  <dcterms:created xsi:type="dcterms:W3CDTF">2019-05-28T16:16:00Z</dcterms:created>
  <dcterms:modified xsi:type="dcterms:W3CDTF">2019-05-28T16:16:00Z</dcterms:modified>
</cp:coreProperties>
</file>